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5004D0" w:rsidRDefault="002F0DD4">
      <w:r>
        <w:rPr>
          <w:rFonts w:ascii="Arial" w:hAnsi="Arial" w:cs="Arial"/>
          <w:b/>
          <w:noProof/>
          <w:color w:val="1A1A1A"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861101D" wp14:editId="6EB407EB">
                <wp:simplePos x="0" y="0"/>
                <wp:positionH relativeFrom="column">
                  <wp:posOffset>-441325</wp:posOffset>
                </wp:positionH>
                <wp:positionV relativeFrom="paragraph">
                  <wp:posOffset>-444500</wp:posOffset>
                </wp:positionV>
                <wp:extent cx="6658610" cy="8902700"/>
                <wp:effectExtent l="76200" t="25400" r="148590" b="38100"/>
                <wp:wrapThrough wrapText="bothSides">
                  <wp:wrapPolygon edited="0">
                    <wp:start x="494" y="-62"/>
                    <wp:lineTo x="412" y="3944"/>
                    <wp:lineTo x="82" y="3944"/>
                    <wp:lineTo x="82" y="5916"/>
                    <wp:lineTo x="-247" y="5916"/>
                    <wp:lineTo x="-247" y="6902"/>
                    <wp:lineTo x="165" y="6902"/>
                    <wp:lineTo x="165" y="18734"/>
                    <wp:lineTo x="4037" y="18734"/>
                    <wp:lineTo x="4037" y="19720"/>
                    <wp:lineTo x="8734" y="19720"/>
                    <wp:lineTo x="8734" y="21631"/>
                    <wp:lineTo x="9064" y="21631"/>
                    <wp:lineTo x="12524" y="21631"/>
                    <wp:lineTo x="15902" y="21631"/>
                    <wp:lineTo x="17715" y="21323"/>
                    <wp:lineTo x="17633" y="13804"/>
                    <wp:lineTo x="20269" y="13804"/>
                    <wp:lineTo x="22000" y="13435"/>
                    <wp:lineTo x="22000" y="10846"/>
                    <wp:lineTo x="21670" y="9860"/>
                    <wp:lineTo x="21423" y="8936"/>
                    <wp:lineTo x="21670" y="4375"/>
                    <wp:lineTo x="19775" y="4252"/>
                    <wp:lineTo x="8569" y="3944"/>
                    <wp:lineTo x="12277" y="3944"/>
                    <wp:lineTo x="14090" y="3636"/>
                    <wp:lineTo x="13925" y="-62"/>
                    <wp:lineTo x="494" y="-62"/>
                  </wp:wrapPolygon>
                </wp:wrapThrough>
                <wp:docPr id="19" name="Group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658610" cy="8902700"/>
                          <a:chOff x="590550" y="12700"/>
                          <a:chExt cx="6038717" cy="8902700"/>
                        </a:xfrm>
                      </wpg:grpSpPr>
                      <wps:wsp>
                        <wps:cNvPr id="20" name="Right Arrow Callout 20"/>
                        <wps:cNvSpPr/>
                        <wps:spPr>
                          <a:xfrm>
                            <a:off x="694055" y="1852930"/>
                            <a:ext cx="1249520" cy="522941"/>
                          </a:xfrm>
                          <a:prstGeom prst="rightArrowCallout">
                            <a:avLst>
                              <a:gd name="adj1" fmla="val 50000"/>
                              <a:gd name="adj2" fmla="val 42777"/>
                              <a:gd name="adj3" fmla="val 62037"/>
                              <a:gd name="adj4" fmla="val 64977"/>
                            </a:avLst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2F0DD4" w:rsidRDefault="002F0DD4" w:rsidP="002F0DD4">
                              <w:pPr>
                                <w:jc w:val="center"/>
                              </w:pPr>
                              <w:r>
                                <w:t>Inputs &amp; Resourc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Rectangle 21"/>
                        <wps:cNvSpPr/>
                        <wps:spPr>
                          <a:xfrm>
                            <a:off x="5692140" y="1852930"/>
                            <a:ext cx="833014" cy="522941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2F0DD4" w:rsidRDefault="002F0DD4" w:rsidP="002F0DD4">
                              <w:pPr>
                                <w:jc w:val="center"/>
                              </w:pPr>
                              <w:r>
                                <w:t>Impac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Right Arrow Callout 22"/>
                        <wps:cNvSpPr/>
                        <wps:spPr>
                          <a:xfrm>
                            <a:off x="1943100" y="1852930"/>
                            <a:ext cx="1249520" cy="522941"/>
                          </a:xfrm>
                          <a:prstGeom prst="rightArrowCallout">
                            <a:avLst>
                              <a:gd name="adj1" fmla="val 50000"/>
                              <a:gd name="adj2" fmla="val 42777"/>
                              <a:gd name="adj3" fmla="val 62037"/>
                              <a:gd name="adj4" fmla="val 64977"/>
                            </a:avLst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2F0DD4" w:rsidRDefault="002F0DD4" w:rsidP="002F0DD4">
                              <w:pPr>
                                <w:jc w:val="center"/>
                              </w:pPr>
                              <w:r>
                                <w:t>Activiti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Right Arrow Callout 23"/>
                        <wps:cNvSpPr/>
                        <wps:spPr>
                          <a:xfrm>
                            <a:off x="4442460" y="1852930"/>
                            <a:ext cx="1249045" cy="522605"/>
                          </a:xfrm>
                          <a:prstGeom prst="rightArrowCallout">
                            <a:avLst>
                              <a:gd name="adj1" fmla="val 50000"/>
                              <a:gd name="adj2" fmla="val 42777"/>
                              <a:gd name="adj3" fmla="val 62037"/>
                              <a:gd name="adj4" fmla="val 69722"/>
                            </a:avLst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2F0DD4" w:rsidRDefault="002F0DD4" w:rsidP="002F0DD4">
                              <w:pPr>
                                <w:jc w:val="center"/>
                              </w:pPr>
                              <w:r>
                                <w:t>Outcom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Right Arrow Callout 24"/>
                        <wps:cNvSpPr/>
                        <wps:spPr>
                          <a:xfrm>
                            <a:off x="3192780" y="1852930"/>
                            <a:ext cx="1249520" cy="522941"/>
                          </a:xfrm>
                          <a:prstGeom prst="rightArrowCallout">
                            <a:avLst>
                              <a:gd name="adj1" fmla="val 50000"/>
                              <a:gd name="adj2" fmla="val 42777"/>
                              <a:gd name="adj3" fmla="val 62037"/>
                              <a:gd name="adj4" fmla="val 64977"/>
                            </a:avLst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2F0DD4" w:rsidRDefault="002F0DD4" w:rsidP="002F0DD4">
                              <w:pPr>
                                <w:jc w:val="center"/>
                              </w:pPr>
                              <w:r>
                                <w:t>Output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Up Arrow 25"/>
                        <wps:cNvSpPr/>
                        <wps:spPr>
                          <a:xfrm>
                            <a:off x="590550" y="2480945"/>
                            <a:ext cx="1041267" cy="1778000"/>
                          </a:xfrm>
                          <a:prstGeom prst="upArrow">
                            <a:avLst>
                              <a:gd name="adj1" fmla="val 76667"/>
                              <a:gd name="adj2" fmla="val 22593"/>
                            </a:avLst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2F0DD4" w:rsidRPr="00D456A7" w:rsidRDefault="002F0DD4" w:rsidP="002F0DD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456A7">
                                <w:rPr>
                                  <w:sz w:val="18"/>
                                  <w:szCs w:val="18"/>
                                </w:rPr>
                                <w:t>To accomplish our activitie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s, we will need the following: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Up Arrow 26"/>
                        <wps:cNvSpPr/>
                        <wps:spPr>
                          <a:xfrm>
                            <a:off x="1838960" y="2480945"/>
                            <a:ext cx="1041267" cy="1778000"/>
                          </a:xfrm>
                          <a:prstGeom prst="upArrow">
                            <a:avLst>
                              <a:gd name="adj1" fmla="val 76667"/>
                              <a:gd name="adj2" fmla="val 22593"/>
                            </a:avLst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2F0DD4" w:rsidRPr="00D456A7" w:rsidRDefault="002F0DD4" w:rsidP="002F0DD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456A7">
                                <w:rPr>
                                  <w:sz w:val="18"/>
                                  <w:szCs w:val="18"/>
                                </w:rPr>
                                <w:t xml:space="preserve">To 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address</w:t>
                              </w:r>
                              <w:r w:rsidRPr="00D456A7"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this educational need, our learners will perform the following activities: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Rounded Rectangle 27"/>
                        <wps:cNvSpPr/>
                        <wps:spPr>
                          <a:xfrm>
                            <a:off x="694002" y="4363720"/>
                            <a:ext cx="832485" cy="318008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F0DD4" w:rsidRDefault="002F0DD4" w:rsidP="002F0DD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Faculty t</w:t>
                              </w:r>
                              <w:r w:rsidRPr="00D97740">
                                <w:rPr>
                                  <w:sz w:val="18"/>
                                  <w:szCs w:val="18"/>
                                </w:rPr>
                                <w:t>ime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 (Course director, clinical faculty)</w:t>
                              </w:r>
                            </w:p>
                            <w:p w:rsidR="002F0DD4" w:rsidRPr="00D97740" w:rsidRDefault="002F0DD4" w:rsidP="002F0DD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  <w:p w:rsidR="002F0DD4" w:rsidRDefault="002F0DD4" w:rsidP="002F0DD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Resident t</w:t>
                              </w:r>
                              <w:r w:rsidRPr="00D97740">
                                <w:rPr>
                                  <w:sz w:val="18"/>
                                  <w:szCs w:val="18"/>
                                </w:rPr>
                                <w:t>ime</w:t>
                              </w:r>
                            </w:p>
                            <w:p w:rsidR="002F0DD4" w:rsidRPr="00D97740" w:rsidRDefault="002F0DD4" w:rsidP="002F0DD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  <w:p w:rsidR="002F0DD4" w:rsidRDefault="002F0DD4" w:rsidP="002F0DD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Program s</w:t>
                              </w:r>
                              <w:r w:rsidRPr="00D97740">
                                <w:rPr>
                                  <w:sz w:val="18"/>
                                  <w:szCs w:val="18"/>
                                </w:rPr>
                                <w:t>upport</w:t>
                              </w:r>
                            </w:p>
                            <w:p w:rsidR="002F0DD4" w:rsidRPr="00D97740" w:rsidRDefault="002F0DD4" w:rsidP="002F0DD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  <w:p w:rsidR="002F0DD4" w:rsidRDefault="002F0DD4" w:rsidP="002F0DD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Clinical m</w:t>
                              </w:r>
                              <w:r w:rsidRPr="00D97740">
                                <w:rPr>
                                  <w:sz w:val="18"/>
                                  <w:szCs w:val="18"/>
                                </w:rPr>
                                <w:t>ateriel (ED &amp; inpatient)</w:t>
                              </w:r>
                            </w:p>
                            <w:p w:rsidR="002F0DD4" w:rsidRDefault="002F0DD4" w:rsidP="002F0DD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  <w:p w:rsidR="002F0DD4" w:rsidRDefault="002F0DD4" w:rsidP="002F0DD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  <w:p w:rsidR="002F0DD4" w:rsidRPr="00D97740" w:rsidRDefault="002F0DD4" w:rsidP="002F0DD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>
                                <w:rPr>
                                  <w:sz w:val="18"/>
                                  <w:szCs w:val="18"/>
                                </w:rPr>
                                <w:t>Adminis-trative</w:t>
                              </w:r>
                              <w:proofErr w:type="spellEnd"/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 suppor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Up Arrow 28"/>
                        <wps:cNvSpPr/>
                        <wps:spPr>
                          <a:xfrm rot="10800000">
                            <a:off x="3088640" y="2480945"/>
                            <a:ext cx="1041267" cy="1778000"/>
                          </a:xfrm>
                          <a:prstGeom prst="upArrow">
                            <a:avLst>
                              <a:gd name="adj1" fmla="val 76667"/>
                              <a:gd name="adj2" fmla="val 22593"/>
                            </a:avLst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2F0DD4" w:rsidRDefault="002F0DD4" w:rsidP="002F0DD4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Once we complete these activities, we expect to produce the following evidence of program delivery:</w:t>
                              </w:r>
                            </w:p>
                            <w:p w:rsidR="002F0DD4" w:rsidRPr="00D456A7" w:rsidRDefault="002F0DD4" w:rsidP="002F0DD4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upright="1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Up Arrow 29"/>
                        <wps:cNvSpPr/>
                        <wps:spPr>
                          <a:xfrm rot="10800000">
                            <a:off x="4338320" y="2480945"/>
                            <a:ext cx="1041267" cy="1778000"/>
                          </a:xfrm>
                          <a:prstGeom prst="upArrow">
                            <a:avLst>
                              <a:gd name="adj1" fmla="val 76667"/>
                              <a:gd name="adj2" fmla="val 22593"/>
                            </a:avLst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2F0DD4" w:rsidRPr="00D456A7" w:rsidRDefault="002F0DD4" w:rsidP="002F0DD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Once complete, we expect that program delivery will lead to the following changes: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upright="1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Up Arrow 30"/>
                        <wps:cNvSpPr/>
                        <wps:spPr>
                          <a:xfrm rot="10800000">
                            <a:off x="5588000" y="2480945"/>
                            <a:ext cx="1041267" cy="1778000"/>
                          </a:xfrm>
                          <a:prstGeom prst="upArrow">
                            <a:avLst>
                              <a:gd name="adj1" fmla="val 76667"/>
                              <a:gd name="adj2" fmla="val 22593"/>
                            </a:avLst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2F0DD4" w:rsidRPr="00D456A7" w:rsidRDefault="002F0DD4" w:rsidP="002F0DD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We expect that, once completed, these outcomes will result in the following long-term impact: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upright="1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Rounded Rectangle 31"/>
                        <wps:cNvSpPr/>
                        <wps:spPr>
                          <a:xfrm>
                            <a:off x="1769745" y="4363720"/>
                            <a:ext cx="1144905" cy="363728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F0DD4" w:rsidRDefault="002F0DD4" w:rsidP="002F0DD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Provide a focused, month-long pediatric ED experience</w:t>
                              </w:r>
                            </w:p>
                            <w:p w:rsidR="002F0DD4" w:rsidRPr="00D97740" w:rsidRDefault="002F0DD4" w:rsidP="002F0DD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  <w:p w:rsidR="002F0DD4" w:rsidRDefault="002F0DD4" w:rsidP="002F0DD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Inpatient &amp; outpatient follow-up, weekly attending rounds </w:t>
                              </w:r>
                            </w:p>
                            <w:p w:rsidR="002F0DD4" w:rsidRPr="00D97740" w:rsidRDefault="002F0DD4" w:rsidP="002F0DD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  <w:p w:rsidR="002F0DD4" w:rsidRDefault="002F0DD4" w:rsidP="002F0DD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Reading &amp; asynchronous modules </w:t>
                              </w:r>
                            </w:p>
                            <w:p w:rsidR="002F0DD4" w:rsidRPr="00D97740" w:rsidRDefault="002F0DD4" w:rsidP="002F0DD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  <w:p w:rsidR="002F0DD4" w:rsidRDefault="002F0DD4" w:rsidP="002F0DD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Self-directed learning &amp; writing project</w:t>
                              </w:r>
                              <w:r w:rsidRPr="00D97740"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  <w:p w:rsidR="002F0DD4" w:rsidRDefault="002F0DD4" w:rsidP="002F0DD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  <w:p w:rsidR="002F0DD4" w:rsidRPr="00D97740" w:rsidRDefault="002F0DD4" w:rsidP="002F0DD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Attendance at weekly educational conference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Rounded Rectangle 32"/>
                        <wps:cNvSpPr/>
                        <wps:spPr>
                          <a:xfrm>
                            <a:off x="3088640" y="4364355"/>
                            <a:ext cx="1040765" cy="4551045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F0DD4" w:rsidRDefault="002F0DD4" w:rsidP="002F0DD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1 EM resident per month (12 per </w:t>
                              </w:r>
                              <w:r w:rsidRPr="00AD0946">
                                <w:rPr>
                                  <w:sz w:val="18"/>
                                  <w:szCs w:val="18"/>
                                </w:rPr>
                                <w:t>year)</w:t>
                              </w:r>
                            </w:p>
                            <w:p w:rsidR="002F0DD4" w:rsidRDefault="002F0DD4" w:rsidP="002F0DD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  <w:p w:rsidR="002F0DD4" w:rsidRDefault="002F0DD4" w:rsidP="002F0DD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AD0946">
                                <w:rPr>
                                  <w:sz w:val="18"/>
                                  <w:szCs w:val="18"/>
                                </w:rPr>
                                <w:t>5 clinical shifts/week</w:t>
                              </w:r>
                            </w:p>
                            <w:p w:rsidR="002F0DD4" w:rsidRPr="00AD0946" w:rsidRDefault="002F0DD4" w:rsidP="002F0DD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  <w:p w:rsidR="002F0DD4" w:rsidRDefault="002F0DD4" w:rsidP="002F0DD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1 direct observation session per </w:t>
                              </w:r>
                              <w:r w:rsidRPr="00AD0946">
                                <w:rPr>
                                  <w:sz w:val="18"/>
                                  <w:szCs w:val="18"/>
                                </w:rPr>
                                <w:t>month</w:t>
                              </w:r>
                            </w:p>
                            <w:p w:rsidR="002F0DD4" w:rsidRDefault="002F0DD4" w:rsidP="002F0DD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  <w:p w:rsidR="002F0DD4" w:rsidRDefault="002F0DD4" w:rsidP="002F0DD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AD0946">
                                <w:rPr>
                                  <w:sz w:val="18"/>
                                  <w:szCs w:val="18"/>
                                </w:rPr>
                                <w:t>Once weekly ward rounds</w:t>
                              </w:r>
                            </w:p>
                            <w:p w:rsidR="002F0DD4" w:rsidRDefault="002F0DD4" w:rsidP="002F0DD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AD0946"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  <w:p w:rsidR="002F0DD4" w:rsidRDefault="002F0DD4" w:rsidP="002F0DD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1</w:t>
                              </w:r>
                              <w:r w:rsidRPr="00AD0946">
                                <w:rPr>
                                  <w:sz w:val="18"/>
                                  <w:szCs w:val="18"/>
                                </w:rPr>
                                <w:t xml:space="preserve"> monthly work product based on a clinical question or illustrative case discussion</w:t>
                              </w:r>
                            </w:p>
                            <w:p w:rsidR="002F0DD4" w:rsidRPr="00AD0946" w:rsidRDefault="002F0DD4" w:rsidP="002F0DD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  <w:p w:rsidR="002F0DD4" w:rsidRDefault="002F0DD4" w:rsidP="002F0DD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AD0946">
                                <w:rPr>
                                  <w:sz w:val="18"/>
                                  <w:szCs w:val="18"/>
                                </w:rPr>
                                <w:t>Case log of all admitted patients</w:t>
                              </w:r>
                            </w:p>
                            <w:p w:rsidR="002F0DD4" w:rsidRPr="00AD0946" w:rsidRDefault="002F0DD4" w:rsidP="002F0DD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  <w:p w:rsidR="002F0DD4" w:rsidRPr="00D97740" w:rsidRDefault="002F0DD4" w:rsidP="002F0DD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AD0946">
                                <w:rPr>
                                  <w:sz w:val="18"/>
                                  <w:szCs w:val="18"/>
                                </w:rPr>
                                <w:t xml:space="preserve">Case log of follow-up on discharged 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patient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Rounded Rectangle 33"/>
                        <wps:cNvSpPr/>
                        <wps:spPr>
                          <a:xfrm>
                            <a:off x="4234180" y="4364355"/>
                            <a:ext cx="1249520" cy="4525184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F0DD4" w:rsidRPr="00A43823" w:rsidRDefault="002F0DD4" w:rsidP="002F0DD4">
                              <w:pPr>
                                <w:rPr>
                                  <w:sz w:val="18"/>
                                  <w:szCs w:val="18"/>
                                  <w:u w:val="single"/>
                                </w:rPr>
                              </w:pPr>
                              <w:r w:rsidRPr="00A43823">
                                <w:rPr>
                                  <w:sz w:val="18"/>
                                  <w:szCs w:val="18"/>
                                  <w:u w:val="single"/>
                                </w:rPr>
                                <w:t>Learners will:</w:t>
                              </w:r>
                            </w:p>
                            <w:p w:rsidR="002F0DD4" w:rsidRPr="00AD0946" w:rsidRDefault="002F0DD4" w:rsidP="002F0DD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- Maintain excellent</w:t>
                              </w:r>
                              <w:r w:rsidRPr="00AD0946">
                                <w:rPr>
                                  <w:sz w:val="18"/>
                                  <w:szCs w:val="18"/>
                                </w:rPr>
                                <w:t xml:space="preserve"> ITE scores</w:t>
                              </w:r>
                            </w:p>
                            <w:p w:rsidR="002F0DD4" w:rsidRPr="00AD0946" w:rsidRDefault="002F0DD4" w:rsidP="002F0DD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- D</w:t>
                              </w:r>
                              <w:r w:rsidRPr="00AD0946">
                                <w:rPr>
                                  <w:sz w:val="18"/>
                                  <w:szCs w:val="18"/>
                                </w:rPr>
                                <w:t xml:space="preserve">evelop competence in 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developmentally </w:t>
                              </w:r>
                              <w:r w:rsidRPr="00AD0946">
                                <w:rPr>
                                  <w:sz w:val="18"/>
                                  <w:szCs w:val="18"/>
                                </w:rPr>
                                <w:t xml:space="preserve">appropriate, patient- and family-centered 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care</w:t>
                              </w:r>
                            </w:p>
                            <w:p w:rsidR="002F0DD4" w:rsidRPr="00AD0946" w:rsidRDefault="002F0DD4" w:rsidP="002F0DD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- D</w:t>
                              </w:r>
                              <w:r w:rsidRPr="00AD0946">
                                <w:rPr>
                                  <w:sz w:val="18"/>
                                  <w:szCs w:val="18"/>
                                </w:rPr>
                                <w:t>evelop competence in manage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ment of pediatric illness and i</w:t>
                              </w:r>
                              <w:r w:rsidRPr="00AD0946">
                                <w:rPr>
                                  <w:sz w:val="18"/>
                                  <w:szCs w:val="18"/>
                                </w:rPr>
                                <w:t>njury</w:t>
                              </w:r>
                            </w:p>
                            <w:p w:rsidR="002F0DD4" w:rsidRPr="00AD0946" w:rsidRDefault="002F0DD4" w:rsidP="002F0DD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- P</w:t>
                              </w:r>
                              <w:r w:rsidRPr="00AD0946">
                                <w:rPr>
                                  <w:sz w:val="18"/>
                                  <w:szCs w:val="18"/>
                                </w:rPr>
                                <w:t>rovide improved care for children throughout their residencies</w:t>
                              </w:r>
                            </w:p>
                            <w:p w:rsidR="002F0DD4" w:rsidRPr="00D97740" w:rsidRDefault="002F0DD4" w:rsidP="002F0DD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- D</w:t>
                              </w:r>
                              <w:r w:rsidRPr="00AD0946">
                                <w:rPr>
                                  <w:sz w:val="18"/>
                                  <w:szCs w:val="18"/>
                                </w:rPr>
                                <w:t xml:space="preserve">evelop a mature professional identity, 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including</w:t>
                              </w:r>
                              <w:r w:rsidRPr="00AD0946">
                                <w:rPr>
                                  <w:sz w:val="18"/>
                                  <w:szCs w:val="18"/>
                                </w:rPr>
                                <w:t xml:space="preserve"> recognition of children as a primary population/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AD0946">
                                <w:rPr>
                                  <w:sz w:val="18"/>
                                  <w:szCs w:val="18"/>
                                </w:rPr>
                                <w:t xml:space="preserve">responsibility of 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emergency</w:t>
                              </w:r>
                              <w:r w:rsidRPr="00AD0946">
                                <w:rPr>
                                  <w:sz w:val="18"/>
                                  <w:szCs w:val="18"/>
                                </w:rPr>
                                <w:t xml:space="preserve"> physician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Rounded Rectangle 34"/>
                        <wps:cNvSpPr/>
                        <wps:spPr>
                          <a:xfrm>
                            <a:off x="5692140" y="4364355"/>
                            <a:ext cx="833014" cy="1121584"/>
                          </a:xfrm>
                          <a:prstGeom prst="roundRect">
                            <a:avLst/>
                          </a:prstGeom>
                          <a:effectLst>
                            <a:glow rad="228600">
                              <a:schemeClr val="accent4">
                                <a:satMod val="175000"/>
                                <a:alpha val="40000"/>
                              </a:schemeClr>
                            </a:glow>
                          </a:effectLst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F0DD4" w:rsidRPr="00D97740" w:rsidRDefault="002F0DD4" w:rsidP="002F0DD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Sustained excellence in care for ill and injured children in US ED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Down Arrow Callout 35"/>
                        <wps:cNvSpPr/>
                        <wps:spPr>
                          <a:xfrm>
                            <a:off x="783471" y="12700"/>
                            <a:ext cx="3644435" cy="1778000"/>
                          </a:xfrm>
                          <a:prstGeom prst="downArrowCallout">
                            <a:avLst>
                              <a:gd name="adj1" fmla="val 25000"/>
                              <a:gd name="adj2" fmla="val 18981"/>
                              <a:gd name="adj3" fmla="val 10185"/>
                              <a:gd name="adj4" fmla="val 83995"/>
                            </a:avLst>
                          </a:prstGeom>
                          <a:gradFill flip="none" rotWithShape="1">
                            <a:gsLst>
                              <a:gs pos="0">
                                <a:schemeClr val="accent1">
                                  <a:lumMod val="20000"/>
                                  <a:lumOff val="80000"/>
                                </a:schemeClr>
                              </a:gs>
                              <a:gs pos="100000">
                                <a:srgbClr val="000000"/>
                              </a:gs>
                              <a:gs pos="75000">
                                <a:schemeClr val="accent1">
                                  <a:lumMod val="20000"/>
                                  <a:lumOff val="80000"/>
                                </a:schemeClr>
                              </a:gs>
                            </a:gsLst>
                            <a:lin ang="5400000" scaled="0"/>
                            <a:tileRect/>
                          </a:gradFill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2F0DD4" w:rsidRPr="000F487E" w:rsidRDefault="002F0DD4" w:rsidP="002F0DD4">
                              <w:pPr>
                                <w:jc w:val="center"/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9D7B11">
                                <w:rPr>
                                  <w:b/>
                                  <w:color w:val="000000" w:themeColor="text1"/>
                                  <w:sz w:val="16"/>
                                  <w:szCs w:val="16"/>
                                  <w:u w:val="single"/>
                                </w:rPr>
                                <w:t>Assumptions</w:t>
                              </w:r>
                              <w:r w:rsidRPr="000F487E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:</w:t>
                              </w:r>
                            </w:p>
                            <w:p w:rsidR="002F0DD4" w:rsidRPr="00594095" w:rsidRDefault="002F0DD4" w:rsidP="002F0DD4">
                              <w:pPr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594095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To excel, emergency physicians must have an understanding of the natural course of illness and be able to anticipate the needs of patients who are admitted to the hospital</w:t>
                              </w:r>
                              <w:r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.</w:t>
                              </w:r>
                            </w:p>
                            <w:p w:rsidR="002F0DD4" w:rsidRPr="00594095" w:rsidRDefault="002F0DD4" w:rsidP="002F0DD4">
                              <w:pPr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After</w:t>
                              </w:r>
                              <w:r w:rsidRPr="00594095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losing a dedicated inpatient </w:t>
                              </w:r>
                              <w:r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pediatric </w:t>
                              </w:r>
                              <w:r w:rsidRPr="00594095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medicine rotation, </w:t>
                              </w:r>
                              <w:r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the</w:t>
                              </w:r>
                              <w:r w:rsidRPr="00594095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opportuni</w:t>
                              </w:r>
                              <w:r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ty to gain these</w:t>
                              </w:r>
                              <w:r w:rsidRPr="00594095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experience</w:t>
                              </w:r>
                              <w:r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s and exposures</w:t>
                              </w:r>
                              <w:r w:rsidRPr="00594095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may have been lost, along with other less tangible learning opportunities, such as collegial bonding</w:t>
                              </w:r>
                              <w:r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594095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and </w:t>
                              </w:r>
                              <w:r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a basic </w:t>
                              </w:r>
                              <w:r w:rsidRPr="00594095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understanding of the systems of inpatient care</w:t>
                              </w:r>
                              <w:r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.</w:t>
                              </w:r>
                            </w:p>
                            <w:p w:rsidR="002F0DD4" w:rsidRPr="00594095" w:rsidRDefault="002F0DD4" w:rsidP="002F0DD4">
                              <w:pPr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594095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An alternate, ED-based educational experience may allow emergency medicine trainees a more </w:t>
                              </w:r>
                              <w:r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high yield</w:t>
                              </w:r>
                              <w:r w:rsidRPr="00594095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opportunity to gain these needed skills, knowledge, attitudes and experiences</w:t>
                              </w:r>
                              <w:r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.</w:t>
                              </w:r>
                            </w:p>
                            <w:p w:rsidR="002F0DD4" w:rsidRPr="000F487E" w:rsidRDefault="002F0DD4" w:rsidP="002F0DD4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group id="Group 19" o:spid="_x0000_s1026" style="position:absolute;margin-left:-34.7pt;margin-top:-34.95pt;width:524.3pt;height:701pt;z-index:251659264;mso-width-relative:margin;mso-height-relative:margin" coordorigin="590550,12700" coordsize="6038717,89027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">
                <v:shapetype id="_x0000_t78" coordsize="21600,21600" o:spt="78" adj="14400,5400,18000,8100" path="m0,0l0,21600@0,21600@0@5@2@5@2@4,21600,10800@2@1@2@3@0@3@0,0xe">
                  <v:stroke joinstyle="miter"/>
                  <v:formulas>
                    <v:f eqn="val #0"/>
                    <v:f eqn="val #1"/>
                    <v:f eqn="val #2"/>
                    <v:f eqn="val #3"/>
                    <v:f eqn="sum 21600 0 #1"/>
                    <v:f eqn="sum 21600 0 #3"/>
                    <v:f eqn="prod #0 1 2"/>
                  </v:formulas>
                  <v:path o:connecttype="custom" o:connectlocs="@6,0;0,10800;@6,21600;21600,10800" o:connectangles="270,180,90,0" textboxrect="0,0,@0,21600"/>
                  <v:handles>
                    <v:h position="#0,topLeft" xrange="0,@2"/>
                    <v:h position="bottomRight,#1" yrange="0,@3"/>
                    <v:h position="#2,#3" xrange="@0,21600" yrange="@1,10800"/>
                  </v:handles>
                </v:shapetype>
                <v:shape id="Right Arrow Callout 20" o:spid="_x0000_s1027" type="#_x0000_t78" style="position:absolute;left:694055;top:1852930;width:1249520;height:522941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/Pq74wgAA&#10;ANsAAAAPAAAAZHJzL2Rvd25yZXYueG1sRI/BasJAEIbvBd9hGaG3ulGwSHQVEYSiJ9PqeciOSTA7&#10;u2a3MfbpO4dCj8M//zfzrTaDa1VPXWw8G5hOMlDEpbcNVwa+PvdvC1AxIVtsPZOBJ0XYrEcvK8yt&#10;f/CJ+iJVSiAcczRQpxRyrWNZk8M48YFYsqvvHCYZu0rbDh8Cd62eZdm7dtiwXKgx0K6m8lZ8O6Ec&#10;9O10nIfLUfd3Podm8Sx+SmNex8N2CSrRkP6X/9of1sBMvhcX8QC9/gU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P8+rvjCAAAA2wAAAA8AAAAAAAAAAAAAAAAAlwIAAGRycy9kb3du&#10;cmV2LnhtbFBLBQYAAAAABAAEAPUAAACGAwAAAAA=&#10;" adj="14035,1560,15992,5400" fillcolor="#4f81bd [3204]" strokecolor="#4579b8 [3044]">
                  <v:fill color2="#a7bfde [1620]" rotate="t" type="gradient">
                    <o:fill v:ext="view" type="gradientUnscaled"/>
                  </v:fill>
                  <v:shadow on="t" opacity="22937f" mv:blur="40000f" origin=",.5" offset="0,23000emu"/>
                  <v:textbox>
                    <w:txbxContent>
                      <w:p w:rsidR="002F0DD4" w:rsidRDefault="002F0DD4" w:rsidP="002F0DD4">
                        <w:pPr>
                          <w:jc w:val="center"/>
                        </w:pPr>
                        <w:r>
                          <w:t>Inputs &amp; Resources</w:t>
                        </w:r>
                      </w:p>
                    </w:txbxContent>
                  </v:textbox>
                </v:shape>
                <v:rect id="Rectangle 21" o:spid="_x0000_s1028" style="position:absolute;left:5692140;top:1852930;width:833014;height:522941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KjNDMwwAA&#10;ANsAAAAPAAAAZHJzL2Rvd25yZXYueG1sRI/disIwFITvhX2HcBa801RRkW6jiLCiFyL+PMChOW26&#10;Nielydbu228EwcthZr5hsnVva9FR6yvHCibjBARx7nTFpYLb9Xu0BOEDssbaMSn4Iw/r1ccgw1S7&#10;B5+pu4RSRAj7FBWYEJpUSp8bsujHriGOXuFaiyHKtpS6xUeE21pOk2QhLVYcFww2tDWU3y+/VoH9&#10;2XW89MVtdpqHU3+oz9vD0Sg1/Ow3XyAC9eEdfrX3WsF0As8v8QfI1T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KjNDMwwAAANsAAAAPAAAAAAAAAAAAAAAAAJcCAABkcnMvZG93&#10;bnJldi54bWxQSwUGAAAAAAQABAD1AAAAhwMAAAAA&#10;" fillcolor="#4f81bd [3204]" strokecolor="#4579b8 [3044]">
                  <v:fill color2="#a7bfde [1620]" rotate="t" type="gradient">
                    <o:fill v:ext="view" type="gradientUnscaled"/>
                  </v:fill>
                  <v:shadow on="t" opacity="22937f" mv:blur="40000f" origin=",.5" offset="0,23000emu"/>
                  <v:textbox>
                    <w:txbxContent>
                      <w:p w:rsidR="002F0DD4" w:rsidRDefault="002F0DD4" w:rsidP="002F0DD4">
                        <w:pPr>
                          <w:jc w:val="center"/>
                        </w:pPr>
                        <w:r>
                          <w:t>Impact</w:t>
                        </w:r>
                      </w:p>
                    </w:txbxContent>
                  </v:textbox>
                </v:rect>
                <v:shape id="Right Arrow Callout 22" o:spid="_x0000_s1029" type="#_x0000_t78" style="position:absolute;left:1943100;top:1852930;width:1249520;height:522941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goJUUwwAA&#10;ANsAAAAPAAAAZHJzL2Rvd25yZXYueG1sRI/NasMwEITvhbyD2EBujRxDinGihBAolPpk9+e8WBvb&#10;xFoplurYffqqUOhxmJlvmP1xMr0YafCdZQWbdQKCuLa640bB+9vzYwbCB2SNvWVSMJOH42HxsMdc&#10;2zuXNFahERHCPkcFbQgul9LXLRn0a+uIo3exg8EQ5dBIPeA9wk0v0yR5kgY7jgstOjq3VF+rLxMp&#10;r/JaFlv3Wcjxxh+uy+bqu1ZqtZxOOxCBpvAf/mu/aAVpCr9f4g+Qhx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goJUUwwAAANsAAAAPAAAAAAAAAAAAAAAAAJcCAABkcnMvZG93&#10;bnJldi54bWxQSwUGAAAAAAQABAD1AAAAhwMAAAAA&#10;" adj="14035,1560,15992,5400" fillcolor="#4f81bd [3204]" strokecolor="#4579b8 [3044]">
                  <v:fill color2="#a7bfde [1620]" rotate="t" type="gradient">
                    <o:fill v:ext="view" type="gradientUnscaled"/>
                  </v:fill>
                  <v:shadow on="t" opacity="22937f" mv:blur="40000f" origin=",.5" offset="0,23000emu"/>
                  <v:textbox>
                    <w:txbxContent>
                      <w:p w:rsidR="002F0DD4" w:rsidRDefault="002F0DD4" w:rsidP="002F0DD4">
                        <w:pPr>
                          <w:jc w:val="center"/>
                        </w:pPr>
                        <w:r>
                          <w:t>Activities</w:t>
                        </w:r>
                      </w:p>
                    </w:txbxContent>
                  </v:textbox>
                </v:shape>
                <v:shape id="Right Arrow Callout 23" o:spid="_x0000_s1030" type="#_x0000_t78" style="position:absolute;left:4442460;top:1852930;width:1249045;height:52260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sHo9xxAAA&#10;ANsAAAAPAAAAZHJzL2Rvd25yZXYueG1sRI9Ra8IwFIXfB/6HcAe+DE1VGFKNIoowEAer/oBLc9eW&#10;JjelyWzcr18EYY+Hc853OOtttEbcqPeNYwWzaQaCuHS64UrB9XKcLEH4gKzROCYFd/Kw3Yxe1phr&#10;N/AX3YpQiQRhn6OCOoQul9KXNVn0U9cRJ+/b9RZDkn0ldY9Dglsj51n2Li02nBZq7GhfU9kWP1bB&#10;IQ7LU5wd29+dac/VyX0WZv+m1Pg17lYgAsXwH362P7SC+QIeX9IPkJs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rB6PccQAAADbAAAADwAAAAAAAAAAAAAAAACXAgAAZHJzL2Rv&#10;d25yZXYueG1sUEsFBgAAAAAEAAQA9QAAAIgDAAAAAA==&#10;" adj="15060,1560,15993,5400" fillcolor="#4f81bd [3204]" strokecolor="#4579b8 [3044]">
                  <v:fill color2="#a7bfde [1620]" rotate="t" type="gradient">
                    <o:fill v:ext="view" type="gradientUnscaled"/>
                  </v:fill>
                  <v:shadow on="t" opacity="22937f" mv:blur="40000f" origin=",.5" offset="0,23000emu"/>
                  <v:textbox>
                    <w:txbxContent>
                      <w:p w:rsidR="002F0DD4" w:rsidRDefault="002F0DD4" w:rsidP="002F0DD4">
                        <w:pPr>
                          <w:jc w:val="center"/>
                        </w:pPr>
                        <w:r>
                          <w:t>Outcomes</w:t>
                        </w:r>
                      </w:p>
                    </w:txbxContent>
                  </v:textbox>
                </v:shape>
                <v:shape id="Right Arrow Callout 24" o:spid="_x0000_s1031" type="#_x0000_t78" style="position:absolute;left:3192780;top:1852930;width:1249520;height:522941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ABaj7wQAA&#10;ANsAAAAPAAAAZHJzL2Rvd25yZXYueG1sRI9Bi8IwFITvC/6H8IS9ramyLlKNIoIgerKrnh/Nsy02&#10;L7GJte6v3wiCx2FmvmFmi87UoqXGV5YVDAcJCOLc6ooLBYff9dcEhA/IGmvLpOBBHhbz3scMU23v&#10;vKc2C4WIEPYpKihDcKmUPi/JoB9YRxy9s20MhiibQuoG7xFuajlKkh9psOK4UKKjVUn5JbuZSNnK&#10;y343dqedbK98dNXkkf3lSn32u+UURKAuvMOv9kYrGH3D80v8AXL+D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gAWo+8EAAADbAAAADwAAAAAAAAAAAAAAAACXAgAAZHJzL2Rvd25y&#10;ZXYueG1sUEsFBgAAAAAEAAQA9QAAAIUDAAAAAA==&#10;" adj="14035,1560,15992,5400" fillcolor="#4f81bd [3204]" strokecolor="#4579b8 [3044]">
                  <v:fill color2="#a7bfde [1620]" rotate="t" type="gradient">
                    <o:fill v:ext="view" type="gradientUnscaled"/>
                  </v:fill>
                  <v:shadow on="t" opacity="22937f" mv:blur="40000f" origin=",.5" offset="0,23000emu"/>
                  <v:textbox>
                    <w:txbxContent>
                      <w:p w:rsidR="002F0DD4" w:rsidRDefault="002F0DD4" w:rsidP="002F0DD4">
                        <w:pPr>
                          <w:jc w:val="center"/>
                        </w:pPr>
                        <w:r>
                          <w:t>Outputs</w:t>
                        </w:r>
                      </w:p>
                    </w:txbxContent>
                  </v:textbox>
                </v:shape>
                <v:shapetype id="_x0000_t68" coordsize="21600,21600" o:spt="68" adj="5400,5400" path="m0@0l@1@0@1,21600@2,21600@2@0,21600@0,10800,0xe">
                  <v:stroke joinstyle="miter"/>
                  <v:formulas>
                    <v:f eqn="val #0"/>
                    <v:f eqn="val #1"/>
                    <v:f eqn="sum 21600 0 #1"/>
                    <v:f eqn="prod #0 #1 10800"/>
                    <v:f eqn="sum #0 0 @3"/>
                  </v:formulas>
                  <v:path o:connecttype="custom" o:connectlocs="10800,0;0,@0;10800,21600;21600,@0" o:connectangles="270,180,90,0" textboxrect="@1,@4,@2,21600"/>
                  <v:handles>
                    <v:h position="#1,#0" xrange="0,10800" yrange="0,21600"/>
                  </v:handles>
                </v:shapetype>
                <v:shape id="Up Arrow 25" o:spid="_x0000_s1032" type="#_x0000_t68" style="position:absolute;left:590550;top:2480945;width:1041267;height:17780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4bhbxAAA&#10;ANsAAAAPAAAAZHJzL2Rvd25yZXYueG1sRI9Ba8JAFITvhf6H5RV6qxsF2xJdRVqklhyK1ou3Z/aZ&#10;BPPeht1V03/fFQSPw8x8w0znPbfqTD40TgwMBxkoktLZRioD29/lyzuoEFEstk7IwB8FmM8eH6aY&#10;W3eRNZ03sVIJIiFHA3WMXa51KGtiDAPXkSTv4DxjTNJX2nq8JDi3epRlr5qxkbRQY0cfNZXHzYkN&#10;fO1XxecuHn62uGYu+vEbF9/emOenfjEBFamP9/CtvbIGRmO4fkk/QM/+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peG4W8QAAADbAAAADwAAAAAAAAAAAAAAAACXAgAAZHJzL2Rv&#10;d25yZXYueG1sUEsFBgAAAAAEAAQA9QAAAIgDAAAAAA==&#10;" adj="2858,2520" fillcolor="#4f81bd [3204]" strokecolor="#4579b8 [3044]">
                  <v:fill color2="#a7bfde [1620]" rotate="t" type="gradient">
                    <o:fill v:ext="view" type="gradientUnscaled"/>
                  </v:fill>
                  <v:shadow on="t" opacity="22937f" mv:blur="40000f" origin=",.5" offset="0,23000emu"/>
                  <v:textbox>
                    <w:txbxContent>
                      <w:p w:rsidR="002F0DD4" w:rsidRPr="00D456A7" w:rsidRDefault="002F0DD4" w:rsidP="002F0DD4">
                        <w:pPr>
                          <w:rPr>
                            <w:sz w:val="18"/>
                            <w:szCs w:val="18"/>
                          </w:rPr>
                        </w:pPr>
                        <w:r w:rsidRPr="00D456A7">
                          <w:rPr>
                            <w:sz w:val="18"/>
                            <w:szCs w:val="18"/>
                          </w:rPr>
                          <w:t>To accomplish our activitie</w:t>
                        </w:r>
                        <w:r>
                          <w:rPr>
                            <w:sz w:val="18"/>
                            <w:szCs w:val="18"/>
                          </w:rPr>
                          <w:t>s, we will need the following:</w:t>
                        </w:r>
                      </w:p>
                    </w:txbxContent>
                  </v:textbox>
                </v:shape>
                <v:shape id="Up Arrow 26" o:spid="_x0000_s1033" type="#_x0000_t68" style="position:absolute;left:1838960;top:2480945;width:1041267;height:17780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VMyYsxAAA&#10;ANsAAAAPAAAAZHJzL2Rvd25yZXYueG1sRI9Pa8JAFMTvQr/D8gq96aaCVlJXKS1FJYfin0tvz+wz&#10;Cea9DbtbTb+9Wyh4HGbmN8x82XOrLuRD48TA8ygDRVI620hl4LD/HM5AhYhisXVCBn4pwHLxMJhj&#10;bt1VtnTZxUoliIQcDdQxdrnWoayJMYxcR5K8k/OMMUlfaevxmuDc6nGWTTVjI2mhxo7eayrPux82&#10;sDqui4/vePo64Ja56CcvXGy8MU+P/dsrqEh9vIf/22trYDyFvy/pB+jFD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VTMmLMQAAADbAAAADwAAAAAAAAAAAAAAAACXAgAAZHJzL2Rv&#10;d25yZXYueG1sUEsFBgAAAAAEAAQA9QAAAIgDAAAAAA==&#10;" adj="2858,2520" fillcolor="#4f81bd [3204]" strokecolor="#4579b8 [3044]">
                  <v:fill color2="#a7bfde [1620]" rotate="t" type="gradient">
                    <o:fill v:ext="view" type="gradientUnscaled"/>
                  </v:fill>
                  <v:shadow on="t" opacity="22937f" mv:blur="40000f" origin=",.5" offset="0,23000emu"/>
                  <v:textbox>
                    <w:txbxContent>
                      <w:p w:rsidR="002F0DD4" w:rsidRPr="00D456A7" w:rsidRDefault="002F0DD4" w:rsidP="002F0DD4">
                        <w:pPr>
                          <w:rPr>
                            <w:sz w:val="18"/>
                            <w:szCs w:val="18"/>
                          </w:rPr>
                        </w:pPr>
                        <w:r w:rsidRPr="00D456A7">
                          <w:rPr>
                            <w:sz w:val="18"/>
                            <w:szCs w:val="18"/>
                          </w:rPr>
                          <w:t xml:space="preserve">To </w:t>
                        </w:r>
                        <w:r>
                          <w:rPr>
                            <w:sz w:val="18"/>
                            <w:szCs w:val="18"/>
                          </w:rPr>
                          <w:t>address</w:t>
                        </w:r>
                        <w:r w:rsidRPr="00D456A7"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sz w:val="18"/>
                            <w:szCs w:val="18"/>
                          </w:rPr>
                          <w:t>this educational need, our learners will perform the following activities:</w:t>
                        </w:r>
                      </w:p>
                    </w:txbxContent>
                  </v:textbox>
                </v:shape>
                <v:roundrect id="Rounded Rectangle 27" o:spid="_x0000_s1034" style="position:absolute;left:694002;top:4363720;width:832485;height:3180080;visibility:visible;mso-wrap-style:square;v-text-anchor:top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eltK4xAAA&#10;ANsAAAAPAAAAZHJzL2Rvd25yZXYueG1sRI/NasMwEITvhb6D2EJvjdwc6uJENiHQkNJTfg7JbbE2&#10;thNrZSQlVvv0UaHQ4zAz3zDzKppe3Mj5zrKC10kGgri2uuNGwX738fIOwgdkjb1lUvBNHqry8WGO&#10;hbYjb+i2DY1IEPYFKmhDGAopfd2SQT+xA3HyTtYZDEm6RmqHY4KbXk6z7E0a7DgttDjQsqX6sr0a&#10;BdfROfu1yg8/x/gpD/lxJ8d4Vur5KS5mIALF8B/+a6+1gmkOv1/SD5DlH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XpbSuMQAAADbAAAADwAAAAAAAAAAAAAAAACXAgAAZHJzL2Rv&#10;d25yZXYueG1sUEsFBgAAAAAEAAQA9QAAAIgDAAAAAA==&#10;" fillcolor="white [3201]" strokecolor="#4f81bd [3204]" strokeweight="2pt">
                  <v:textbox>
                    <w:txbxContent>
                      <w:p w:rsidR="002F0DD4" w:rsidRDefault="002F0DD4" w:rsidP="002F0DD4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Faculty t</w:t>
                        </w:r>
                        <w:r w:rsidRPr="00D97740">
                          <w:rPr>
                            <w:sz w:val="18"/>
                            <w:szCs w:val="18"/>
                          </w:rPr>
                          <w:t>ime</w:t>
                        </w:r>
                        <w:r>
                          <w:rPr>
                            <w:sz w:val="18"/>
                            <w:szCs w:val="18"/>
                          </w:rPr>
                          <w:t xml:space="preserve"> (Course director, clinical faculty)</w:t>
                        </w:r>
                      </w:p>
                      <w:p w:rsidR="002F0DD4" w:rsidRPr="00D97740" w:rsidRDefault="002F0DD4" w:rsidP="002F0DD4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  <w:p w:rsidR="002F0DD4" w:rsidRDefault="002F0DD4" w:rsidP="002F0DD4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Resident t</w:t>
                        </w:r>
                        <w:r w:rsidRPr="00D97740">
                          <w:rPr>
                            <w:sz w:val="18"/>
                            <w:szCs w:val="18"/>
                          </w:rPr>
                          <w:t>ime</w:t>
                        </w:r>
                      </w:p>
                      <w:p w:rsidR="002F0DD4" w:rsidRPr="00D97740" w:rsidRDefault="002F0DD4" w:rsidP="002F0DD4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  <w:p w:rsidR="002F0DD4" w:rsidRDefault="002F0DD4" w:rsidP="002F0DD4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Program s</w:t>
                        </w:r>
                        <w:r w:rsidRPr="00D97740">
                          <w:rPr>
                            <w:sz w:val="18"/>
                            <w:szCs w:val="18"/>
                          </w:rPr>
                          <w:t>upport</w:t>
                        </w:r>
                      </w:p>
                      <w:p w:rsidR="002F0DD4" w:rsidRPr="00D97740" w:rsidRDefault="002F0DD4" w:rsidP="002F0DD4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  <w:p w:rsidR="002F0DD4" w:rsidRDefault="002F0DD4" w:rsidP="002F0DD4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Clinical m</w:t>
                        </w:r>
                        <w:r w:rsidRPr="00D97740">
                          <w:rPr>
                            <w:sz w:val="18"/>
                            <w:szCs w:val="18"/>
                          </w:rPr>
                          <w:t>ateriel (ED &amp; inpatient)</w:t>
                        </w:r>
                      </w:p>
                      <w:p w:rsidR="002F0DD4" w:rsidRDefault="002F0DD4" w:rsidP="002F0DD4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  <w:p w:rsidR="002F0DD4" w:rsidRDefault="002F0DD4" w:rsidP="002F0DD4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  <w:p w:rsidR="002F0DD4" w:rsidRPr="00D97740" w:rsidRDefault="002F0DD4" w:rsidP="002F0DD4">
                        <w:pPr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>
                          <w:rPr>
                            <w:sz w:val="18"/>
                            <w:szCs w:val="18"/>
                          </w:rPr>
                          <w:t>Adminis-trative</w:t>
                        </w:r>
                        <w:proofErr w:type="spellEnd"/>
                        <w:r>
                          <w:rPr>
                            <w:sz w:val="18"/>
                            <w:szCs w:val="18"/>
                          </w:rPr>
                          <w:t xml:space="preserve"> support</w:t>
                        </w:r>
                      </w:p>
                    </w:txbxContent>
                  </v:textbox>
                </v:roundrect>
                <v:shape id="Up Arrow 28" o:spid="_x0000_s1035" type="#_x0000_t68" style="position:absolute;left:3088640;top:2480945;width:1041267;height:1778000;rotation:1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iEtbNwQAA&#10;ANsAAAAPAAAAZHJzL2Rvd25yZXYueG1sRE/Pa4MwFL4P+j+EV+htRmUdwzWVIhTGDmXWMtjtYd6i&#10;zLyIyar975vDYMeP7/euXOwgrjT53rGCLElBELdO92wUXJrj4wsIH5A1Do5JwY08lPvVww4L7Wau&#10;6XoORsQQ9gUq6EIYCyl925FFn7iROHLfbrIYIpyM1BPOMdwOMk/TZ2mx59jQ4UhVR+3P+dcqMLM3&#10;FX98fr23uK1PtXTbrHlSarNeDq8gAi3hX/znftMK8jg2fok/QO7v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IhLWzcEAAADbAAAADwAAAAAAAAAAAAAAAACXAgAAZHJzL2Rvd25y&#10;ZXYueG1sUEsFBgAAAAAEAAQA9QAAAIUDAAAAAA==&#10;" adj="2858,2520" fillcolor="#4f81bd [3204]" strokecolor="#4579b8 [3044]">
                  <v:fill color2="#a7bfde [1620]" rotate="t" type="gradient">
                    <o:fill v:ext="view" type="gradientUnscaled"/>
                  </v:fill>
                  <v:shadow on="t" opacity="22937f" mv:blur="40000f" origin=",.5" offset="0,23000emu"/>
                  <v:textbox>
                    <w:txbxContent>
                      <w:p w:rsidR="002F0DD4" w:rsidRDefault="002F0DD4" w:rsidP="002F0DD4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Once we complete these activities, we expect to produce the following evidence of program delivery:</w:t>
                        </w:r>
                      </w:p>
                      <w:p w:rsidR="002F0DD4" w:rsidRPr="00D456A7" w:rsidRDefault="002F0DD4" w:rsidP="002F0DD4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Up Arrow 29" o:spid="_x0000_s1036" type="#_x0000_t68" style="position:absolute;left:4338320;top:2480945;width:1041267;height:1778000;rotation:1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NXnNWxAAA&#10;ANsAAAAPAAAAZHJzL2Rvd25yZXYueG1sRI9Ba8JAFITvhf6H5RV6qxtDFRtdQwkIpQdptBR6e2Sf&#10;m9Ds25Bdk/jvXaHgcZiZb5hNPtlWDNT7xrGC+SwBQVw53bBR8H3cvaxA+ICssXVMCi7kId8+Pmww&#10;027kkoZDMCJC2GeooA6hy6T0VU0W/cx1xNE7ud5iiLI3Uvc4RrhtZZokS2mx4bhQY0dFTdXf4WwV&#10;mNGbgr9+fj8rXJT7UrrF/Piq1PPT9L4GEWgK9/B/+0MrSN/g9iX+ALm9Ag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TV5zVsQAAADbAAAADwAAAAAAAAAAAAAAAACXAgAAZHJzL2Rv&#10;d25yZXYueG1sUEsFBgAAAAAEAAQA9QAAAIgDAAAAAA==&#10;" adj="2858,2520" fillcolor="#4f81bd [3204]" strokecolor="#4579b8 [3044]">
                  <v:fill color2="#a7bfde [1620]" rotate="t" type="gradient">
                    <o:fill v:ext="view" type="gradientUnscaled"/>
                  </v:fill>
                  <v:shadow on="t" opacity="22937f" mv:blur="40000f" origin=",.5" offset="0,23000emu"/>
                  <v:textbox>
                    <w:txbxContent>
                      <w:p w:rsidR="002F0DD4" w:rsidRPr="00D456A7" w:rsidRDefault="002F0DD4" w:rsidP="002F0DD4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Once complete, we expect that program delivery will lead to the following changes:</w:t>
                        </w:r>
                      </w:p>
                    </w:txbxContent>
                  </v:textbox>
                </v:shape>
                <v:shape id="Up Arrow 30" o:spid="_x0000_s1037" type="#_x0000_t68" style="position:absolute;left:5588000;top:2480945;width:1041267;height:1778000;rotation:1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ZvUwWvwAA&#10;ANsAAAAPAAAAZHJzL2Rvd25yZXYueG1sRE/LisIwFN0L/kO4gjtNHR8MHaOIMCAuxKoIs7s0d9Ji&#10;c1OaaOvfm4Xg8nDey3VnK/GgxpeOFUzGCQji3OmSjYLL+Xf0DcIHZI2VY1LwJA/rVb+3xFS7ljN6&#10;nIIRMYR9igqKEOpUSp8XZNGPXU0cuX/XWAwRNkbqBtsYbiv5lSQLabHk2FBgTduC8tvpbhWY1pst&#10;H69/+xzn2SGTbj45z5QaDrrND4hAXfiI3+6dVjCN6+OX+APk6gU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Fm9TBa/AAAA2wAAAA8AAAAAAAAAAAAAAAAAlwIAAGRycy9kb3ducmV2&#10;LnhtbFBLBQYAAAAABAAEAPUAAACDAwAAAAA=&#10;" adj="2858,2520" fillcolor="#4f81bd [3204]" strokecolor="#4579b8 [3044]">
                  <v:fill color2="#a7bfde [1620]" rotate="t" type="gradient">
                    <o:fill v:ext="view" type="gradientUnscaled"/>
                  </v:fill>
                  <v:shadow on="t" opacity="22937f" mv:blur="40000f" origin=",.5" offset="0,23000emu"/>
                  <v:textbox>
                    <w:txbxContent>
                      <w:p w:rsidR="002F0DD4" w:rsidRPr="00D456A7" w:rsidRDefault="002F0DD4" w:rsidP="002F0DD4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We expect that, once completed, these outcomes will result in the following long-term impact:</w:t>
                        </w:r>
                      </w:p>
                    </w:txbxContent>
                  </v:textbox>
                </v:shape>
                <v:roundrect id="Rounded Rectangle 31" o:spid="_x0000_s1038" style="position:absolute;left:1769745;top:4363720;width:1144905;height:3637280;visibility:visible;mso-wrap-style:square;v-text-anchor:top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76nmKxAAA&#10;ANsAAAAPAAAAZHJzL2Rvd25yZXYueG1sRI9PawIxFMTvgt8hPKE3zaqgZWuUUqhYPPnnoLfH5nV3&#10;283LkkQ37ac3guBxmJnfMItVNI24kvO1ZQXjUQaCuLC65lLB8fA5fAXhA7LGxjIp+CMPq2W/t8Bc&#10;2453dN2HUiQI+xwVVCG0uZS+qMigH9mWOHnf1hkMSbpSaoddgptGTrJsJg3WnBYqbOmjouJ3fzEK&#10;Lp1zdruen/7P8Uue5ueD7OKPUi+D+P4GIlAMz/CjvdEKpmO4f0k/QC5v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O+p5isQAAADbAAAADwAAAAAAAAAAAAAAAACXAgAAZHJzL2Rv&#10;d25yZXYueG1sUEsFBgAAAAAEAAQA9QAAAIgDAAAAAA==&#10;" fillcolor="white [3201]" strokecolor="#4f81bd [3204]" strokeweight="2pt">
                  <v:textbox>
                    <w:txbxContent>
                      <w:p w:rsidR="002F0DD4" w:rsidRDefault="002F0DD4" w:rsidP="002F0DD4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Provide a focused, month-long pediatric ED experience</w:t>
                        </w:r>
                      </w:p>
                      <w:p w:rsidR="002F0DD4" w:rsidRPr="00D97740" w:rsidRDefault="002F0DD4" w:rsidP="002F0DD4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  <w:p w:rsidR="002F0DD4" w:rsidRDefault="002F0DD4" w:rsidP="002F0DD4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 xml:space="preserve">Inpatient &amp; outpatient follow-up, weekly attending rounds </w:t>
                        </w:r>
                      </w:p>
                      <w:p w:rsidR="002F0DD4" w:rsidRPr="00D97740" w:rsidRDefault="002F0DD4" w:rsidP="002F0DD4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  <w:p w:rsidR="002F0DD4" w:rsidRDefault="002F0DD4" w:rsidP="002F0DD4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 xml:space="preserve">Reading &amp; asynchronous modules </w:t>
                        </w:r>
                      </w:p>
                      <w:p w:rsidR="002F0DD4" w:rsidRPr="00D97740" w:rsidRDefault="002F0DD4" w:rsidP="002F0DD4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  <w:p w:rsidR="002F0DD4" w:rsidRDefault="002F0DD4" w:rsidP="002F0DD4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Self-directed learning &amp; writing project</w:t>
                        </w:r>
                        <w:r w:rsidRPr="00D97740"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</w:p>
                      <w:p w:rsidR="002F0DD4" w:rsidRDefault="002F0DD4" w:rsidP="002F0DD4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  <w:p w:rsidR="002F0DD4" w:rsidRPr="00D97740" w:rsidRDefault="002F0DD4" w:rsidP="002F0DD4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 xml:space="preserve">Attendance at weekly educational conference </w:t>
                        </w:r>
                      </w:p>
                    </w:txbxContent>
                  </v:textbox>
                </v:roundrect>
                <v:roundrect id="Rounded Rectangle 32" o:spid="_x0000_s1039" style="position:absolute;left:3088640;top:4364355;width:1040765;height:4551045;visibility:visible;mso-wrap-style:square;v-text-anchor:top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LOOf9xAAA&#10;ANsAAAAPAAAAZHJzL2Rvd25yZXYueG1sRI9BawIxFITvhf6H8Aq91WwVqqxml1JosfSk9qC3x+a5&#10;u3bzsiTRjf56Iwg9DjPzDbMoo+nEiZxvLSt4HWUgiCurW64V/G4+X2YgfEDW2FkmBWfyUBaPDwvM&#10;tR14Rad1qEWCsM9RQRNCn0vpq4YM+pHtiZO3t85gSNLVUjscEtx0cpxlb9Jgy2mhwZ4+Gqr+1kej&#10;4Dg4Z3++ptvLLn7L7XS3kUM8KPX8FN/nIALF8B++t5dawWQMty/pB8jiCg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yzjn/cQAAADbAAAADwAAAAAAAAAAAAAAAACXAgAAZHJzL2Rv&#10;d25yZXYueG1sUEsFBgAAAAAEAAQA9QAAAIgDAAAAAA==&#10;" fillcolor="white [3201]" strokecolor="#4f81bd [3204]" strokeweight="2pt">
                  <v:textbox>
                    <w:txbxContent>
                      <w:p w:rsidR="002F0DD4" w:rsidRDefault="002F0DD4" w:rsidP="002F0DD4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 xml:space="preserve">1 EM resident per month (12 per </w:t>
                        </w:r>
                        <w:r w:rsidRPr="00AD0946">
                          <w:rPr>
                            <w:sz w:val="18"/>
                            <w:szCs w:val="18"/>
                          </w:rPr>
                          <w:t>year)</w:t>
                        </w:r>
                      </w:p>
                      <w:p w:rsidR="002F0DD4" w:rsidRDefault="002F0DD4" w:rsidP="002F0DD4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  <w:p w:rsidR="002F0DD4" w:rsidRDefault="002F0DD4" w:rsidP="002F0DD4">
                        <w:pPr>
                          <w:rPr>
                            <w:sz w:val="18"/>
                            <w:szCs w:val="18"/>
                          </w:rPr>
                        </w:pPr>
                        <w:r w:rsidRPr="00AD0946">
                          <w:rPr>
                            <w:sz w:val="18"/>
                            <w:szCs w:val="18"/>
                          </w:rPr>
                          <w:t>5 clinical shifts/week</w:t>
                        </w:r>
                      </w:p>
                      <w:p w:rsidR="002F0DD4" w:rsidRPr="00AD0946" w:rsidRDefault="002F0DD4" w:rsidP="002F0DD4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  <w:p w:rsidR="002F0DD4" w:rsidRDefault="002F0DD4" w:rsidP="002F0DD4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 xml:space="preserve">1 direct observation session per </w:t>
                        </w:r>
                        <w:r w:rsidRPr="00AD0946">
                          <w:rPr>
                            <w:sz w:val="18"/>
                            <w:szCs w:val="18"/>
                          </w:rPr>
                          <w:t>month</w:t>
                        </w:r>
                      </w:p>
                      <w:p w:rsidR="002F0DD4" w:rsidRDefault="002F0DD4" w:rsidP="002F0DD4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  <w:p w:rsidR="002F0DD4" w:rsidRDefault="002F0DD4" w:rsidP="002F0DD4">
                        <w:pPr>
                          <w:rPr>
                            <w:sz w:val="18"/>
                            <w:szCs w:val="18"/>
                          </w:rPr>
                        </w:pPr>
                        <w:r w:rsidRPr="00AD0946">
                          <w:rPr>
                            <w:sz w:val="18"/>
                            <w:szCs w:val="18"/>
                          </w:rPr>
                          <w:t>Once weekly ward rounds</w:t>
                        </w:r>
                      </w:p>
                      <w:p w:rsidR="002F0DD4" w:rsidRDefault="002F0DD4" w:rsidP="002F0DD4">
                        <w:pPr>
                          <w:rPr>
                            <w:sz w:val="18"/>
                            <w:szCs w:val="18"/>
                          </w:rPr>
                        </w:pPr>
                        <w:r w:rsidRPr="00AD0946"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</w:p>
                      <w:p w:rsidR="002F0DD4" w:rsidRDefault="002F0DD4" w:rsidP="002F0DD4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1</w:t>
                        </w:r>
                        <w:r w:rsidRPr="00AD0946">
                          <w:rPr>
                            <w:sz w:val="18"/>
                            <w:szCs w:val="18"/>
                          </w:rPr>
                          <w:t xml:space="preserve"> monthly work product based on a clinical question or illustrative case discussion</w:t>
                        </w:r>
                      </w:p>
                      <w:p w:rsidR="002F0DD4" w:rsidRPr="00AD0946" w:rsidRDefault="002F0DD4" w:rsidP="002F0DD4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  <w:p w:rsidR="002F0DD4" w:rsidRDefault="002F0DD4" w:rsidP="002F0DD4">
                        <w:pPr>
                          <w:rPr>
                            <w:sz w:val="18"/>
                            <w:szCs w:val="18"/>
                          </w:rPr>
                        </w:pPr>
                        <w:r w:rsidRPr="00AD0946">
                          <w:rPr>
                            <w:sz w:val="18"/>
                            <w:szCs w:val="18"/>
                          </w:rPr>
                          <w:t>Case log of all admitted patients</w:t>
                        </w:r>
                      </w:p>
                      <w:p w:rsidR="002F0DD4" w:rsidRPr="00AD0946" w:rsidRDefault="002F0DD4" w:rsidP="002F0DD4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  <w:p w:rsidR="002F0DD4" w:rsidRPr="00D97740" w:rsidRDefault="002F0DD4" w:rsidP="002F0DD4">
                        <w:pPr>
                          <w:rPr>
                            <w:sz w:val="18"/>
                            <w:szCs w:val="18"/>
                          </w:rPr>
                        </w:pPr>
                        <w:r w:rsidRPr="00AD0946">
                          <w:rPr>
                            <w:sz w:val="18"/>
                            <w:szCs w:val="18"/>
                          </w:rPr>
                          <w:t xml:space="preserve">Case log of follow-up on discharged </w:t>
                        </w:r>
                        <w:r>
                          <w:rPr>
                            <w:sz w:val="18"/>
                            <w:szCs w:val="18"/>
                          </w:rPr>
                          <w:t>patients</w:t>
                        </w:r>
                      </w:p>
                    </w:txbxContent>
                  </v:textbox>
                </v:roundrect>
                <v:roundrect id="Rounded Rectangle 33" o:spid="_x0000_s1040" style="position:absolute;left:4234180;top:4364355;width:1249520;height:4525184;visibility:visible;mso-wrap-style:square;v-text-anchor:top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kdEJmxAAA&#10;ANsAAAAPAAAAZHJzL2Rvd25yZXYueG1sRI9BawIxFITvhf6H8ITealYFldXsIgVLi6dqD3p7bJ67&#10;q5uXJYlu2l/fFAo9DjPzDbMuo+nEnZxvLSuYjDMQxJXVLdcKPg/b5yUIH5A1dpZJwRd5KIvHhzXm&#10;2g78Qfd9qEWCsM9RQRNCn0vpq4YM+rHtiZN3ts5gSNLVUjscEtx0cpplc2mw5bTQYE8vDVXX/c0o&#10;uA3O2d3r4vh9iu/yuDgd5BAvSj2N4mYFIlAM/+G/9ptWMJvB75f0A2Tx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pHRCZsQAAADbAAAADwAAAAAAAAAAAAAAAACXAgAAZHJzL2Rv&#10;d25yZXYueG1sUEsFBgAAAAAEAAQA9QAAAIgDAAAAAA==&#10;" fillcolor="white [3201]" strokecolor="#4f81bd [3204]" strokeweight="2pt">
                  <v:textbox>
                    <w:txbxContent>
                      <w:p w:rsidR="002F0DD4" w:rsidRPr="00A43823" w:rsidRDefault="002F0DD4" w:rsidP="002F0DD4">
                        <w:pPr>
                          <w:rPr>
                            <w:sz w:val="18"/>
                            <w:szCs w:val="18"/>
                            <w:u w:val="single"/>
                          </w:rPr>
                        </w:pPr>
                        <w:r w:rsidRPr="00A43823">
                          <w:rPr>
                            <w:sz w:val="18"/>
                            <w:szCs w:val="18"/>
                            <w:u w:val="single"/>
                          </w:rPr>
                          <w:t>Learners will:</w:t>
                        </w:r>
                      </w:p>
                      <w:p w:rsidR="002F0DD4" w:rsidRPr="00AD0946" w:rsidRDefault="002F0DD4" w:rsidP="002F0DD4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- Maintain excellent</w:t>
                        </w:r>
                        <w:r w:rsidRPr="00AD0946">
                          <w:rPr>
                            <w:sz w:val="18"/>
                            <w:szCs w:val="18"/>
                          </w:rPr>
                          <w:t xml:space="preserve"> ITE scores</w:t>
                        </w:r>
                      </w:p>
                      <w:p w:rsidR="002F0DD4" w:rsidRPr="00AD0946" w:rsidRDefault="002F0DD4" w:rsidP="002F0DD4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- D</w:t>
                        </w:r>
                        <w:r w:rsidRPr="00AD0946">
                          <w:rPr>
                            <w:sz w:val="18"/>
                            <w:szCs w:val="18"/>
                          </w:rPr>
                          <w:t xml:space="preserve">evelop competence in </w:t>
                        </w:r>
                        <w:r>
                          <w:rPr>
                            <w:sz w:val="18"/>
                            <w:szCs w:val="18"/>
                          </w:rPr>
                          <w:t xml:space="preserve">developmentally </w:t>
                        </w:r>
                        <w:r w:rsidRPr="00AD0946">
                          <w:rPr>
                            <w:sz w:val="18"/>
                            <w:szCs w:val="18"/>
                          </w:rPr>
                          <w:t xml:space="preserve">appropriate, patient- and family-centered </w:t>
                        </w:r>
                        <w:r>
                          <w:rPr>
                            <w:sz w:val="18"/>
                            <w:szCs w:val="18"/>
                          </w:rPr>
                          <w:t>care</w:t>
                        </w:r>
                      </w:p>
                      <w:p w:rsidR="002F0DD4" w:rsidRPr="00AD0946" w:rsidRDefault="002F0DD4" w:rsidP="002F0DD4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- D</w:t>
                        </w:r>
                        <w:r w:rsidRPr="00AD0946">
                          <w:rPr>
                            <w:sz w:val="18"/>
                            <w:szCs w:val="18"/>
                          </w:rPr>
                          <w:t>evelop competence in manage</w:t>
                        </w:r>
                        <w:r>
                          <w:rPr>
                            <w:sz w:val="18"/>
                            <w:szCs w:val="18"/>
                          </w:rPr>
                          <w:t>ment of pediatric illness and i</w:t>
                        </w:r>
                        <w:r w:rsidRPr="00AD0946">
                          <w:rPr>
                            <w:sz w:val="18"/>
                            <w:szCs w:val="18"/>
                          </w:rPr>
                          <w:t>njury</w:t>
                        </w:r>
                      </w:p>
                      <w:p w:rsidR="002F0DD4" w:rsidRPr="00AD0946" w:rsidRDefault="002F0DD4" w:rsidP="002F0DD4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- P</w:t>
                        </w:r>
                        <w:r w:rsidRPr="00AD0946">
                          <w:rPr>
                            <w:sz w:val="18"/>
                            <w:szCs w:val="18"/>
                          </w:rPr>
                          <w:t>rovide improved care for children throughout their residencies</w:t>
                        </w:r>
                      </w:p>
                      <w:p w:rsidR="002F0DD4" w:rsidRPr="00D97740" w:rsidRDefault="002F0DD4" w:rsidP="002F0DD4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- D</w:t>
                        </w:r>
                        <w:r w:rsidRPr="00AD0946">
                          <w:rPr>
                            <w:sz w:val="18"/>
                            <w:szCs w:val="18"/>
                          </w:rPr>
                          <w:t xml:space="preserve">evelop a mature professional identity, </w:t>
                        </w:r>
                        <w:r>
                          <w:rPr>
                            <w:sz w:val="18"/>
                            <w:szCs w:val="18"/>
                          </w:rPr>
                          <w:t>including</w:t>
                        </w:r>
                        <w:r w:rsidRPr="00AD0946">
                          <w:rPr>
                            <w:sz w:val="18"/>
                            <w:szCs w:val="18"/>
                          </w:rPr>
                          <w:t xml:space="preserve"> recognition of children as a primary population/</w:t>
                        </w:r>
                        <w:r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  <w:r w:rsidRPr="00AD0946">
                          <w:rPr>
                            <w:sz w:val="18"/>
                            <w:szCs w:val="18"/>
                          </w:rPr>
                          <w:t xml:space="preserve">responsibility of </w:t>
                        </w:r>
                        <w:r>
                          <w:rPr>
                            <w:sz w:val="18"/>
                            <w:szCs w:val="18"/>
                          </w:rPr>
                          <w:t>emergency</w:t>
                        </w:r>
                        <w:r w:rsidRPr="00AD0946">
                          <w:rPr>
                            <w:sz w:val="18"/>
                            <w:szCs w:val="18"/>
                          </w:rPr>
                          <w:t xml:space="preserve"> physicians</w:t>
                        </w:r>
                      </w:p>
                    </w:txbxContent>
                  </v:textbox>
                </v:roundrect>
                <v:roundrect id="Rounded Rectangle 34" o:spid="_x0000_s1041" style="position:absolute;left:5692140;top:4364355;width:833014;height:1121584;visibility:visible;mso-wrap-style:square;v-text-anchor:top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rndoSxAAA&#10;ANsAAAAPAAAAZHJzL2Rvd25yZXYueG1sRI9PawIxFMTvgt8hPKE3zdoWla1RpNBi8eSfg94em9fd&#10;bTcvSxLd6Kc3QqHHYWZ+w8yX0TTiQs7XlhWMRxkI4sLqmksFh/3HcAbCB2SNjWVScCUPy0W/N8dc&#10;2463dNmFUiQI+xwVVCG0uZS+qMigH9mWOHnf1hkMSbpSaoddgptGPmfZRBqsOS1U2NJ7RcXv7mwU&#10;nDvn7OZzeryd4pc8Tk972cUfpZ4GcfUGIlAM/+G/9loreHmFx5f0A+TiDg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K53aEsQAAADbAAAADwAAAAAAAAAAAAAAAACXAgAAZHJzL2Rv&#10;d25yZXYueG1sUEsFBgAAAAAEAAQA9QAAAIgDAAAAAA==&#10;" fillcolor="white [3201]" strokecolor="#4f81bd [3204]" strokeweight="2pt">
                  <v:textbox>
                    <w:txbxContent>
                      <w:p w:rsidR="002F0DD4" w:rsidRPr="00D97740" w:rsidRDefault="002F0DD4" w:rsidP="002F0DD4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Sustained excellence in care for ill and injured children in US EDs</w:t>
                        </w:r>
                      </w:p>
                    </w:txbxContent>
                  </v:textbox>
                </v:roundrect>
                <v:shapetype id="_x0000_t80" coordsize="21600,21600" o:spt="80" adj="14400,5400,18000,8100" path="m0,0l21600,,21600@0@5@0@5@2@4@2,10800,21600@1@2@3@2@3@0,0@0xe">
                  <v:stroke joinstyle="miter"/>
                  <v:formulas>
                    <v:f eqn="val #0"/>
                    <v:f eqn="val #1"/>
                    <v:f eqn="val #2"/>
                    <v:f eqn="val #3"/>
                    <v:f eqn="sum 21600 0 #1"/>
                    <v:f eqn="sum 21600 0 #3"/>
                    <v:f eqn="prod #0 1 2"/>
                  </v:formulas>
                  <v:path o:connecttype="custom" o:connectlocs="10800,0;0,@6;10800,21600;21600,@6" o:connectangles="270,180,90,0" textboxrect="0,0,21600,@0"/>
                  <v:handles>
                    <v:h position="topLeft,#0" yrange="0,@2"/>
                    <v:h position="#1,bottomRight" xrange="0,@3"/>
                    <v:h position="#3,#2" xrange="@1,10800" yrange="@0,21600"/>
                  </v:handles>
                </v:shapetype>
                <v:shape id="Down Arrow Callout 35" o:spid="_x0000_s1042" type="#_x0000_t80" style="position:absolute;left:783471;top:12700;width:3644435;height:17780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2GE/6wwAA&#10;ANsAAAAPAAAAZHJzL2Rvd25yZXYueG1sRI9Ba8JAFITvBf/D8gq91U0tFhtdRQRBPNUoeH1kX7PR&#10;7NuQfdXUX98VhB6HmfmGmS1636gLdbEObOBtmIEiLoOtuTJw2K9fJ6CiIFtsApOBX4qwmA+eZpjb&#10;cOUdXQqpVIJwzNGAE2lzrWPpyGMchpY4ed+h8yhJdpW2HV4T3Dd6lGUf2mPNacFhSytH5bn48QbW&#10;yyJ699WetsfN516kvpV+dDLm5blfTkEJ9fIffrQ31sD7GO5f0g/Q8z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2GE/6wwAAANsAAAAPAAAAAAAAAAAAAAAAAJcCAABkcnMvZG93&#10;bnJldi54bWxQSwUGAAAAAAQABAD1AAAAhwMAAAAA&#10;" adj="18143,8800,19400,9483" fillcolor="#dbe5f1 [660]" strokecolor="#4579b8 [3044]">
                  <v:fill color2="black" rotate="t" colors="0 #dce6f2;.75 #dce6f2;1 black" focus="100%" type="gradient">
                    <o:fill v:ext="view" type="gradientUnscaled"/>
                  </v:fill>
                  <v:shadow on="t" opacity="22937f" mv:blur="40000f" origin=",.5" offset="0,23000emu"/>
                  <v:textbox>
                    <w:txbxContent>
                      <w:p w:rsidR="002F0DD4" w:rsidRPr="000F487E" w:rsidRDefault="002F0DD4" w:rsidP="002F0DD4">
                        <w:pPr>
                          <w:jc w:val="center"/>
                          <w:rPr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9D7B11">
                          <w:rPr>
                            <w:b/>
                            <w:color w:val="000000" w:themeColor="text1"/>
                            <w:sz w:val="16"/>
                            <w:szCs w:val="16"/>
                            <w:u w:val="single"/>
                          </w:rPr>
                          <w:t>Assumptions</w:t>
                        </w:r>
                        <w:r w:rsidRPr="000F487E">
                          <w:rPr>
                            <w:color w:val="000000" w:themeColor="text1"/>
                            <w:sz w:val="16"/>
                            <w:szCs w:val="16"/>
                          </w:rPr>
                          <w:t>:</w:t>
                        </w:r>
                      </w:p>
                      <w:p w:rsidR="002F0DD4" w:rsidRPr="00594095" w:rsidRDefault="002F0DD4" w:rsidP="002F0DD4">
                        <w:pPr>
                          <w:rPr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594095">
                          <w:rPr>
                            <w:color w:val="000000" w:themeColor="text1"/>
                            <w:sz w:val="16"/>
                            <w:szCs w:val="16"/>
                          </w:rPr>
                          <w:t>To excel, emergency physicians must have an understanding of the natural course of illness and be able to anticipate the needs of patients who are admitted to the hospital</w:t>
                        </w:r>
                        <w:r>
                          <w:rPr>
                            <w:color w:val="000000" w:themeColor="text1"/>
                            <w:sz w:val="16"/>
                            <w:szCs w:val="16"/>
                          </w:rPr>
                          <w:t>.</w:t>
                        </w:r>
                      </w:p>
                      <w:p w:rsidR="002F0DD4" w:rsidRPr="00594095" w:rsidRDefault="002F0DD4" w:rsidP="002F0DD4">
                        <w:pPr>
                          <w:rPr>
                            <w:color w:val="000000" w:themeColor="text1"/>
                            <w:sz w:val="16"/>
                            <w:szCs w:val="16"/>
                          </w:rPr>
                        </w:pPr>
                        <w:r>
                          <w:rPr>
                            <w:color w:val="000000" w:themeColor="text1"/>
                            <w:sz w:val="16"/>
                            <w:szCs w:val="16"/>
                          </w:rPr>
                          <w:t>After</w:t>
                        </w:r>
                        <w:r w:rsidRPr="00594095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 losing a dedicated inpatient </w:t>
                        </w:r>
                        <w:r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pediatric </w:t>
                        </w:r>
                        <w:r w:rsidRPr="00594095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medicine rotation, </w:t>
                        </w:r>
                        <w:r>
                          <w:rPr>
                            <w:color w:val="000000" w:themeColor="text1"/>
                            <w:sz w:val="16"/>
                            <w:szCs w:val="16"/>
                          </w:rPr>
                          <w:t>the</w:t>
                        </w:r>
                        <w:r w:rsidRPr="00594095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 opportuni</w:t>
                        </w:r>
                        <w:r>
                          <w:rPr>
                            <w:color w:val="000000" w:themeColor="text1"/>
                            <w:sz w:val="16"/>
                            <w:szCs w:val="16"/>
                          </w:rPr>
                          <w:t>ty to gain these</w:t>
                        </w:r>
                        <w:r w:rsidRPr="00594095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 experience</w:t>
                        </w:r>
                        <w:r>
                          <w:rPr>
                            <w:color w:val="000000" w:themeColor="text1"/>
                            <w:sz w:val="16"/>
                            <w:szCs w:val="16"/>
                          </w:rPr>
                          <w:t>s and exposures</w:t>
                        </w:r>
                        <w:r w:rsidRPr="00594095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 may have been lost, along with other less tangible learning opportunities, such as collegial bonding</w:t>
                        </w:r>
                        <w:r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 </w:t>
                        </w:r>
                        <w:r w:rsidRPr="00594095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and </w:t>
                        </w:r>
                        <w:r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a basic </w:t>
                        </w:r>
                        <w:r w:rsidRPr="00594095">
                          <w:rPr>
                            <w:color w:val="000000" w:themeColor="text1"/>
                            <w:sz w:val="16"/>
                            <w:szCs w:val="16"/>
                          </w:rPr>
                          <w:t>understanding of the systems of inpatient care</w:t>
                        </w:r>
                        <w:r>
                          <w:rPr>
                            <w:color w:val="000000" w:themeColor="text1"/>
                            <w:sz w:val="16"/>
                            <w:szCs w:val="16"/>
                          </w:rPr>
                          <w:t>.</w:t>
                        </w:r>
                      </w:p>
                      <w:p w:rsidR="002F0DD4" w:rsidRPr="00594095" w:rsidRDefault="002F0DD4" w:rsidP="002F0DD4">
                        <w:pPr>
                          <w:rPr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594095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An alternate, ED-based educational experience may allow emergency medicine trainees a more </w:t>
                        </w:r>
                        <w:r>
                          <w:rPr>
                            <w:color w:val="000000" w:themeColor="text1"/>
                            <w:sz w:val="16"/>
                            <w:szCs w:val="16"/>
                          </w:rPr>
                          <w:t>high yield</w:t>
                        </w:r>
                        <w:r w:rsidRPr="00594095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 opportunity to gain these needed skills, knowledge, attitudes and experiences</w:t>
                        </w:r>
                        <w:r>
                          <w:rPr>
                            <w:color w:val="000000" w:themeColor="text1"/>
                            <w:sz w:val="16"/>
                            <w:szCs w:val="16"/>
                          </w:rPr>
                          <w:t>.</w:t>
                        </w:r>
                      </w:p>
                      <w:p w:rsidR="002F0DD4" w:rsidRPr="000F487E" w:rsidRDefault="002F0DD4" w:rsidP="002F0DD4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p w:rsidR="002F0DD4" w:rsidRDefault="002F0DD4"/>
    <w:p w:rsidR="002F0DD4" w:rsidRDefault="002F0DD4"/>
    <w:p w:rsidR="002F0DD4" w:rsidRDefault="002F0DD4"/>
    <w:p w:rsidR="002F0DD4" w:rsidRDefault="002F0DD4"/>
    <w:p w:rsidR="002F0DD4" w:rsidRDefault="002F0DD4"/>
    <w:p w:rsidR="002F0DD4" w:rsidRDefault="002F0DD4"/>
    <w:p w:rsidR="002F0DD4" w:rsidRDefault="002F0DD4"/>
    <w:p w:rsidR="002F0DD4" w:rsidRDefault="002F0DD4"/>
    <w:p w:rsidR="002F0DD4" w:rsidRDefault="002F0DD4"/>
    <w:p w:rsidR="002F0DD4" w:rsidRDefault="002F0DD4"/>
    <w:p w:rsidR="002F0DD4" w:rsidRDefault="002F0DD4"/>
    <w:p w:rsidR="002F0DD4" w:rsidRDefault="002F0DD4"/>
    <w:p w:rsidR="002F0DD4" w:rsidRDefault="002F0DD4"/>
    <w:p w:rsidR="002F0DD4" w:rsidRDefault="002F0DD4"/>
    <w:p w:rsidR="002F0DD4" w:rsidRDefault="002F0DD4"/>
    <w:p w:rsidR="002F0DD4" w:rsidRDefault="002F0DD4"/>
    <w:p w:rsidR="002F0DD4" w:rsidRDefault="002F0DD4"/>
    <w:p w:rsidR="002F0DD4" w:rsidRDefault="002F0DD4"/>
    <w:p w:rsidR="002F0DD4" w:rsidRDefault="002F0DD4"/>
    <w:p w:rsidR="002F0DD4" w:rsidRDefault="002F0DD4"/>
    <w:p w:rsidR="002F0DD4" w:rsidRDefault="002F0DD4"/>
    <w:p w:rsidR="002F0DD4" w:rsidRDefault="002F0DD4"/>
    <w:p w:rsidR="002F0DD4" w:rsidRPr="004B08E4" w:rsidRDefault="002F0DD4" w:rsidP="002F0DD4">
      <w:pPr>
        <w:rPr>
          <w:rFonts w:ascii="Times New Roman" w:hAnsi="Times New Roman" w:cs="Times New Roman"/>
          <w:color w:val="1A1A1A"/>
        </w:rPr>
      </w:pPr>
      <w:r w:rsidRPr="004B08E4">
        <w:rPr>
          <w:rFonts w:ascii="Times New Roman" w:hAnsi="Times New Roman" w:cs="Times New Roman"/>
          <w:b/>
        </w:rPr>
        <w:lastRenderedPageBreak/>
        <w:t>Appendix.</w:t>
      </w:r>
      <w:r w:rsidRPr="004B08E4">
        <w:rPr>
          <w:rFonts w:ascii="Times New Roman" w:hAnsi="Times New Roman" w:cs="Times New Roman"/>
        </w:rPr>
        <w:t xml:space="preserve"> </w:t>
      </w:r>
      <w:r w:rsidRPr="004B08E4">
        <w:rPr>
          <w:rFonts w:ascii="Times New Roman" w:hAnsi="Times New Roman" w:cs="Times New Roman"/>
          <w:i/>
        </w:rPr>
        <w:t>Logic model.</w:t>
      </w:r>
      <w:r w:rsidRPr="004B08E4">
        <w:rPr>
          <w:rFonts w:ascii="Times New Roman" w:hAnsi="Times New Roman" w:cs="Times New Roman"/>
        </w:rPr>
        <w:t xml:space="preserve"> A logic model was developed to guide </w:t>
      </w:r>
      <w:r w:rsidRPr="004B08E4">
        <w:rPr>
          <w:rFonts w:ascii="Times New Roman" w:hAnsi="Times New Roman" w:cs="Times New Roman"/>
          <w:color w:val="1A1A1A"/>
        </w:rPr>
        <w:t xml:space="preserve">the specific education strategies employed in the PEMFU rotation and to direct program evaluation. </w:t>
      </w:r>
    </w:p>
    <w:p w:rsidR="002F0DD4" w:rsidRDefault="002F0DD4"/>
    <w:p w:rsidR="002F0DD4" w:rsidRDefault="002F0DD4"/>
    <w:p w:rsidR="002F0DD4" w:rsidRDefault="002F0DD4"/>
    <w:sectPr w:rsidR="002F0DD4" w:rsidSect="008964D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DD4"/>
    <w:rsid w:val="002F0DD4"/>
    <w:rsid w:val="005004D0"/>
    <w:rsid w:val="008964D4"/>
    <w:rsid w:val="00B142E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D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D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Merritt</dc:creator>
  <cp:lastModifiedBy>UCI_Employee</cp:lastModifiedBy>
  <cp:revision>2</cp:revision>
  <dcterms:created xsi:type="dcterms:W3CDTF">2016-10-25T22:26:00Z</dcterms:created>
  <dcterms:modified xsi:type="dcterms:W3CDTF">2016-10-25T22:26:00Z</dcterms:modified>
</cp:coreProperties>
</file>